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9E420" w14:textId="77777777" w:rsidR="001F1C5F" w:rsidRDefault="001F1C5F" w:rsidP="001F1C5F">
      <w:pPr>
        <w:widowControl w:val="0"/>
        <w:spacing w:line="276" w:lineRule="auto"/>
        <w:rPr>
          <w:rFonts w:ascii="Times" w:eastAsia="Times" w:hAnsi="Times" w:cs="Times"/>
          <w:sz w:val="18"/>
          <w:szCs w:val="18"/>
        </w:rPr>
      </w:pPr>
      <w:r w:rsidRPr="0029166B">
        <w:rPr>
          <w:rFonts w:ascii="Times" w:eastAsia="Times" w:hAnsi="Times" w:cs="Times"/>
          <w:b/>
          <w:bCs/>
          <w:sz w:val="18"/>
          <w:szCs w:val="18"/>
        </w:rPr>
        <w:t>Supplemental Table 1.</w:t>
      </w:r>
      <w:r>
        <w:rPr>
          <w:rFonts w:ascii="Times" w:eastAsia="Times" w:hAnsi="Times" w:cs="Times"/>
          <w:sz w:val="18"/>
          <w:szCs w:val="18"/>
        </w:rPr>
        <w:t xml:space="preserve"> LD and OMOP </w:t>
      </w:r>
      <w:r w:rsidRPr="009C00F8">
        <w:rPr>
          <w:rFonts w:ascii="Times" w:eastAsia="Times" w:hAnsi="Times" w:cs="Times"/>
          <w:sz w:val="18"/>
          <w:szCs w:val="18"/>
        </w:rPr>
        <w:t>concept ids</w:t>
      </w:r>
    </w:p>
    <w:p w14:paraId="51E17A23" w14:textId="77777777" w:rsidR="001F1C5F" w:rsidRDefault="001F1C5F" w:rsidP="001F1C5F">
      <w:pPr>
        <w:widowControl w:val="0"/>
        <w:spacing w:line="276" w:lineRule="auto"/>
        <w:rPr>
          <w:rFonts w:ascii="Times" w:eastAsia="Times" w:hAnsi="Times" w:cs="Times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2"/>
        <w:gridCol w:w="4770"/>
      </w:tblGrid>
      <w:tr w:rsidR="001F1C5F" w14:paraId="69CC7F52" w14:textId="77777777" w:rsidTr="00840639">
        <w:trPr>
          <w:trHeight w:val="144"/>
        </w:trPr>
        <w:tc>
          <w:tcPr>
            <w:tcW w:w="6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77ABD" w14:textId="77777777" w:rsidR="001F1C5F" w:rsidRPr="00AB33A5" w:rsidRDefault="001F1C5F" w:rsidP="00840639">
            <w:pPr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bnormal liver function tests (LFTs)</w:t>
            </w:r>
          </w:p>
        </w:tc>
      </w:tr>
      <w:tr w:rsidR="001F1C5F" w14:paraId="11C72655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D64BF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042563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EEC2B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Liver enzymes abnormal</w:t>
            </w:r>
          </w:p>
        </w:tc>
      </w:tr>
      <w:tr w:rsidR="001F1C5F" w14:paraId="183E0E57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65655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38878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AD159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Liver function tests abnormal</w:t>
            </w:r>
          </w:p>
        </w:tc>
      </w:tr>
      <w:tr w:rsidR="001F1C5F" w14:paraId="646C254F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8CC44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5769139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10A13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Elevated liver enzymes level</w:t>
            </w:r>
          </w:p>
        </w:tc>
      </w:tr>
      <w:tr w:rsidR="001F1C5F" w14:paraId="6D198743" w14:textId="77777777" w:rsidTr="00840639">
        <w:trPr>
          <w:trHeight w:val="144"/>
        </w:trPr>
        <w:tc>
          <w:tcPr>
            <w:tcW w:w="6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04090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teatosis</w:t>
            </w:r>
          </w:p>
        </w:tc>
      </w:tr>
      <w:tr w:rsidR="001F1C5F" w14:paraId="362D60FF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702F7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059290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96752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Steatosis of liver</w:t>
            </w:r>
          </w:p>
        </w:tc>
      </w:tr>
      <w:tr w:rsidR="001F1C5F" w14:paraId="3B837EDF" w14:textId="77777777" w:rsidTr="00840639">
        <w:trPr>
          <w:trHeight w:val="144"/>
        </w:trPr>
        <w:tc>
          <w:tcPr>
            <w:tcW w:w="6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EF6EC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Unspecified 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LD</w:t>
            </w:r>
            <w:r w:rsidRPr="00AB33A5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1F1C5F" w14:paraId="11701209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70143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194984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82F6C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Disease of liver</w:t>
            </w:r>
          </w:p>
        </w:tc>
      </w:tr>
      <w:tr w:rsidR="001F1C5F" w14:paraId="1103A4CE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0A7E8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194990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63171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Inflammatory disease of liver</w:t>
            </w:r>
          </w:p>
        </w:tc>
      </w:tr>
      <w:tr w:rsidR="001F1C5F" w14:paraId="5926E121" w14:textId="77777777" w:rsidTr="00840639">
        <w:trPr>
          <w:trHeight w:val="144"/>
        </w:trPr>
        <w:tc>
          <w:tcPr>
            <w:tcW w:w="6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623C3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dvanced liver failure</w:t>
            </w:r>
            <w:r w:rsidRPr="00AB33A5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1F1C5F" w14:paraId="4C372B77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7A167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058695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7D445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Toxic liver disease with fibrosis and cirrhosis of liver</w:t>
            </w:r>
          </w:p>
        </w:tc>
      </w:tr>
      <w:tr w:rsidR="001F1C5F" w14:paraId="503F0AA8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B4A3F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064161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C40CF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Cirrhosis of liver</w:t>
            </w:r>
          </w:p>
        </w:tc>
      </w:tr>
      <w:tr w:rsidR="001F1C5F" w14:paraId="43D16FA5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8B77C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245975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3CB78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Hepatic failure</w:t>
            </w:r>
          </w:p>
        </w:tc>
      </w:tr>
      <w:tr w:rsidR="001F1C5F" w14:paraId="1D5B0636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4D77E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340390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BF2B6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Chronic hepatic failure</w:t>
            </w:r>
          </w:p>
        </w:tc>
      </w:tr>
      <w:tr w:rsidR="001F1C5F" w14:paraId="45B390B4" w14:textId="77777777" w:rsidTr="00840639">
        <w:trPr>
          <w:trHeight w:val="144"/>
        </w:trPr>
        <w:tc>
          <w:tcPr>
            <w:tcW w:w="6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A1424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lcoholic liver</w:t>
            </w:r>
            <w:r w:rsidRPr="00AB33A5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1F1C5F" w14:paraId="3B810780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32B40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193256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EF245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Alcoholic fatty liver</w:t>
            </w:r>
          </w:p>
        </w:tc>
      </w:tr>
      <w:tr w:rsidR="001F1C5F" w14:paraId="13BADD9E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98972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196463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AD359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Alcoholic cirrhosis</w:t>
            </w:r>
          </w:p>
        </w:tc>
      </w:tr>
      <w:tr w:rsidR="001F1C5F" w14:paraId="35D4C0E7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4B98A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201612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E8D05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Alcoholic liver damage</w:t>
            </w:r>
          </w:p>
        </w:tc>
      </w:tr>
      <w:tr w:rsidR="001F1C5F" w14:paraId="592B5542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91E5B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340385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E6AFE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Alcoholic fibrosis and sclerosis of liver</w:t>
            </w:r>
          </w:p>
        </w:tc>
      </w:tr>
      <w:tr w:rsidR="001F1C5F" w14:paraId="0A787254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2ADA6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340386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CAFFE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Alcoholic hepatic failure</w:t>
            </w:r>
          </w:p>
        </w:tc>
      </w:tr>
      <w:tr w:rsidR="001F1C5F" w14:paraId="4C4037F8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6A5D4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6269816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4A163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Ascites due to alcoholic cirrhosis</w:t>
            </w:r>
          </w:p>
        </w:tc>
      </w:tr>
      <w:tr w:rsidR="001F1C5F" w14:paraId="77A3B9D5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FF93D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6269818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97253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Hepatic coma due to alcoholic liver failure</w:t>
            </w:r>
          </w:p>
        </w:tc>
      </w:tr>
      <w:tr w:rsidR="001F1C5F" w14:paraId="7B35A8C6" w14:textId="77777777" w:rsidTr="00840639">
        <w:trPr>
          <w:trHeight w:val="144"/>
        </w:trPr>
        <w:tc>
          <w:tcPr>
            <w:tcW w:w="6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D1EDB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iliary cirrhosis</w:t>
            </w:r>
            <w:r w:rsidRPr="00AB33A5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1F1C5F" w14:paraId="3BEA4199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89F60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192675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711FE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Biliary cirrhosis</w:t>
            </w:r>
          </w:p>
        </w:tc>
      </w:tr>
      <w:tr w:rsidR="001F1C5F" w14:paraId="414E6364" w14:textId="77777777" w:rsidTr="00840639">
        <w:trPr>
          <w:trHeight w:val="144"/>
        </w:trPr>
        <w:tc>
          <w:tcPr>
            <w:tcW w:w="68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35C08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Other</w:t>
            </w:r>
            <w:r w:rsidRPr="00AB33A5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1F1C5F" w14:paraId="3882858B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7CDEA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267417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37B01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Hepatic fibrosis</w:t>
            </w:r>
          </w:p>
        </w:tc>
      </w:tr>
      <w:tr w:rsidR="001F1C5F" w14:paraId="37B916E1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9F779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340394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7857E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Hepatic sclerosis</w:t>
            </w:r>
          </w:p>
        </w:tc>
      </w:tr>
      <w:tr w:rsidR="001F1C5F" w14:paraId="42540AE1" w14:textId="77777777" w:rsidTr="00840639">
        <w:trPr>
          <w:trHeight w:val="144"/>
        </w:trPr>
        <w:tc>
          <w:tcPr>
            <w:tcW w:w="2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F99FE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4340948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38076" w14:textId="77777777" w:rsidR="001F1C5F" w:rsidRPr="00AB33A5" w:rsidRDefault="001F1C5F" w:rsidP="00840639">
            <w:pPr>
              <w:pStyle w:val="NormalWeb"/>
              <w:spacing w:before="0" w:beforeAutospacing="0" w:after="0" w:afterAutospacing="0"/>
              <w:rPr>
                <w:rFonts w:ascii="Times" w:hAnsi="Times" w:cs="Times"/>
                <w:sz w:val="18"/>
                <w:szCs w:val="18"/>
              </w:rPr>
            </w:pPr>
            <w:r w:rsidRPr="00AB33A5">
              <w:rPr>
                <w:rFonts w:ascii="Times" w:hAnsi="Times" w:cs="Times"/>
                <w:color w:val="000000"/>
                <w:sz w:val="18"/>
                <w:szCs w:val="18"/>
              </w:rPr>
              <w:t>Hepatic fibrosis with hepatic sclerosis</w:t>
            </w:r>
          </w:p>
        </w:tc>
      </w:tr>
    </w:tbl>
    <w:p w14:paraId="0B3CA9BE" w14:textId="5608E4F8" w:rsidR="00B41854" w:rsidRPr="002A2EF6" w:rsidRDefault="001F1C5F" w:rsidP="005C2D8A">
      <w:pPr>
        <w:spacing w:after="160" w:line="480" w:lineRule="auto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b/>
          <w:bCs/>
          <w:sz w:val="18"/>
          <w:szCs w:val="18"/>
        </w:rPr>
        <w:t xml:space="preserve"> </w:t>
      </w:r>
    </w:p>
    <w:sectPr w:rsidR="00B41854" w:rsidRPr="002A2EF6">
      <w:footerReference w:type="even" r:id="rId7"/>
      <w:footerReference w:type="default" r:id="rId8"/>
      <w:pgSz w:w="12240" w:h="15840"/>
      <w:pgMar w:top="1440" w:right="1440" w:bottom="1440" w:left="1440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90F86" w14:textId="77777777" w:rsidR="00000000" w:rsidRDefault="005C2D8A">
      <w:r>
        <w:separator/>
      </w:r>
    </w:p>
  </w:endnote>
  <w:endnote w:type="continuationSeparator" w:id="0">
    <w:p w14:paraId="3EEC7E42" w14:textId="77777777" w:rsidR="00000000" w:rsidRDefault="005C2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AE7DF" w14:textId="77777777" w:rsidR="00AB33A5" w:rsidRDefault="005C2D8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235E353F" w14:textId="77777777" w:rsidR="00AB33A5" w:rsidRDefault="005C2D8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FD92B" w14:textId="77777777" w:rsidR="00AB33A5" w:rsidRDefault="005C2D8A">
    <w:pPr>
      <w:pBdr>
        <w:top w:val="nil"/>
        <w:left w:val="nil"/>
        <w:bottom w:val="nil"/>
        <w:right w:val="nil"/>
        <w:between w:val="nil"/>
      </w:pBdr>
      <w:tabs>
        <w:tab w:val="left" w:pos="1307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425FF" w14:textId="77777777" w:rsidR="00000000" w:rsidRDefault="005C2D8A">
      <w:r>
        <w:separator/>
      </w:r>
    </w:p>
  </w:footnote>
  <w:footnote w:type="continuationSeparator" w:id="0">
    <w:p w14:paraId="3AD1FA21" w14:textId="77777777" w:rsidR="00000000" w:rsidRDefault="005C2D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E4297"/>
    <w:multiLevelType w:val="hybridMultilevel"/>
    <w:tmpl w:val="B8A87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3013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5F"/>
    <w:rsid w:val="00027BF0"/>
    <w:rsid w:val="000473CB"/>
    <w:rsid w:val="00052315"/>
    <w:rsid w:val="00071561"/>
    <w:rsid w:val="000733B9"/>
    <w:rsid w:val="00074AC5"/>
    <w:rsid w:val="00085F12"/>
    <w:rsid w:val="00085FE3"/>
    <w:rsid w:val="000973FC"/>
    <w:rsid w:val="000D55A0"/>
    <w:rsid w:val="000D5F21"/>
    <w:rsid w:val="000F6AB8"/>
    <w:rsid w:val="001017F3"/>
    <w:rsid w:val="0011356E"/>
    <w:rsid w:val="00121C99"/>
    <w:rsid w:val="00127048"/>
    <w:rsid w:val="00152ACE"/>
    <w:rsid w:val="001724C4"/>
    <w:rsid w:val="00173F29"/>
    <w:rsid w:val="00174390"/>
    <w:rsid w:val="0019399B"/>
    <w:rsid w:val="00196889"/>
    <w:rsid w:val="001A0932"/>
    <w:rsid w:val="001B0296"/>
    <w:rsid w:val="001B2601"/>
    <w:rsid w:val="001C2A9B"/>
    <w:rsid w:val="001D7056"/>
    <w:rsid w:val="001F1C5F"/>
    <w:rsid w:val="001F5A21"/>
    <w:rsid w:val="0021091B"/>
    <w:rsid w:val="0021635E"/>
    <w:rsid w:val="00216E89"/>
    <w:rsid w:val="0022071A"/>
    <w:rsid w:val="00220FE3"/>
    <w:rsid w:val="002259CF"/>
    <w:rsid w:val="0023309A"/>
    <w:rsid w:val="00257B93"/>
    <w:rsid w:val="00265E69"/>
    <w:rsid w:val="00266213"/>
    <w:rsid w:val="002705BC"/>
    <w:rsid w:val="00272FDF"/>
    <w:rsid w:val="002A00F4"/>
    <w:rsid w:val="002A2EF6"/>
    <w:rsid w:val="002A45CF"/>
    <w:rsid w:val="002D4B9F"/>
    <w:rsid w:val="0030012E"/>
    <w:rsid w:val="00303DBF"/>
    <w:rsid w:val="00307DA7"/>
    <w:rsid w:val="00311AC6"/>
    <w:rsid w:val="00356097"/>
    <w:rsid w:val="003A6D75"/>
    <w:rsid w:val="003A7B5B"/>
    <w:rsid w:val="003C0F31"/>
    <w:rsid w:val="003F320F"/>
    <w:rsid w:val="0040143E"/>
    <w:rsid w:val="00406224"/>
    <w:rsid w:val="00434BD1"/>
    <w:rsid w:val="00452DDC"/>
    <w:rsid w:val="00475BED"/>
    <w:rsid w:val="0047697A"/>
    <w:rsid w:val="0048788E"/>
    <w:rsid w:val="00492615"/>
    <w:rsid w:val="004C1D82"/>
    <w:rsid w:val="004D5C3A"/>
    <w:rsid w:val="004E1785"/>
    <w:rsid w:val="00500ABF"/>
    <w:rsid w:val="00505E74"/>
    <w:rsid w:val="005106D8"/>
    <w:rsid w:val="00527842"/>
    <w:rsid w:val="0054585D"/>
    <w:rsid w:val="00552FB0"/>
    <w:rsid w:val="005641E3"/>
    <w:rsid w:val="00596A11"/>
    <w:rsid w:val="005C2D8A"/>
    <w:rsid w:val="005D1ACC"/>
    <w:rsid w:val="005F460F"/>
    <w:rsid w:val="005F54E1"/>
    <w:rsid w:val="00621B5E"/>
    <w:rsid w:val="00631D9C"/>
    <w:rsid w:val="006322A2"/>
    <w:rsid w:val="006357FB"/>
    <w:rsid w:val="00646B21"/>
    <w:rsid w:val="00653D1F"/>
    <w:rsid w:val="00661331"/>
    <w:rsid w:val="006635CC"/>
    <w:rsid w:val="006728F8"/>
    <w:rsid w:val="006C441D"/>
    <w:rsid w:val="006D0C47"/>
    <w:rsid w:val="006F0D4C"/>
    <w:rsid w:val="0070714B"/>
    <w:rsid w:val="00707C92"/>
    <w:rsid w:val="00710EDC"/>
    <w:rsid w:val="0073195A"/>
    <w:rsid w:val="00780BFA"/>
    <w:rsid w:val="007D14CC"/>
    <w:rsid w:val="007D32F5"/>
    <w:rsid w:val="007D5E64"/>
    <w:rsid w:val="007E6C09"/>
    <w:rsid w:val="007F5020"/>
    <w:rsid w:val="00801264"/>
    <w:rsid w:val="00813B78"/>
    <w:rsid w:val="00815643"/>
    <w:rsid w:val="00816D72"/>
    <w:rsid w:val="00822BF8"/>
    <w:rsid w:val="00826DE1"/>
    <w:rsid w:val="008414A5"/>
    <w:rsid w:val="0089618D"/>
    <w:rsid w:val="008A7640"/>
    <w:rsid w:val="008B4D1F"/>
    <w:rsid w:val="008C3206"/>
    <w:rsid w:val="008C66C6"/>
    <w:rsid w:val="008D7A87"/>
    <w:rsid w:val="008D7DF1"/>
    <w:rsid w:val="008E7585"/>
    <w:rsid w:val="008F03AF"/>
    <w:rsid w:val="00900DE4"/>
    <w:rsid w:val="009141F9"/>
    <w:rsid w:val="00915A98"/>
    <w:rsid w:val="0092761B"/>
    <w:rsid w:val="00954237"/>
    <w:rsid w:val="009712C9"/>
    <w:rsid w:val="00974173"/>
    <w:rsid w:val="00975CEE"/>
    <w:rsid w:val="009A1A93"/>
    <w:rsid w:val="009A2BEF"/>
    <w:rsid w:val="009B0308"/>
    <w:rsid w:val="009B68C7"/>
    <w:rsid w:val="009C5766"/>
    <w:rsid w:val="009F2C10"/>
    <w:rsid w:val="009F2C2F"/>
    <w:rsid w:val="009F7355"/>
    <w:rsid w:val="00A10278"/>
    <w:rsid w:val="00A26465"/>
    <w:rsid w:val="00A353F1"/>
    <w:rsid w:val="00A437F4"/>
    <w:rsid w:val="00A626BA"/>
    <w:rsid w:val="00A8773A"/>
    <w:rsid w:val="00A97B68"/>
    <w:rsid w:val="00AC16B1"/>
    <w:rsid w:val="00AD1767"/>
    <w:rsid w:val="00B000DD"/>
    <w:rsid w:val="00B13EEB"/>
    <w:rsid w:val="00B2553B"/>
    <w:rsid w:val="00B41854"/>
    <w:rsid w:val="00B5015B"/>
    <w:rsid w:val="00B53476"/>
    <w:rsid w:val="00B77154"/>
    <w:rsid w:val="00BA37E0"/>
    <w:rsid w:val="00BB51EC"/>
    <w:rsid w:val="00BF1B70"/>
    <w:rsid w:val="00BF655E"/>
    <w:rsid w:val="00C0204A"/>
    <w:rsid w:val="00C11FB2"/>
    <w:rsid w:val="00C74DBB"/>
    <w:rsid w:val="00C82602"/>
    <w:rsid w:val="00C90918"/>
    <w:rsid w:val="00CD2EBA"/>
    <w:rsid w:val="00D10C15"/>
    <w:rsid w:val="00D16EE5"/>
    <w:rsid w:val="00D1745B"/>
    <w:rsid w:val="00D37C5F"/>
    <w:rsid w:val="00D40396"/>
    <w:rsid w:val="00D443C4"/>
    <w:rsid w:val="00D67929"/>
    <w:rsid w:val="00D80B1B"/>
    <w:rsid w:val="00D922A8"/>
    <w:rsid w:val="00DA070A"/>
    <w:rsid w:val="00DD0BE3"/>
    <w:rsid w:val="00DD5161"/>
    <w:rsid w:val="00DE2F22"/>
    <w:rsid w:val="00DE5912"/>
    <w:rsid w:val="00E13E5D"/>
    <w:rsid w:val="00E30082"/>
    <w:rsid w:val="00E3079C"/>
    <w:rsid w:val="00E358B6"/>
    <w:rsid w:val="00E42DA0"/>
    <w:rsid w:val="00E56339"/>
    <w:rsid w:val="00E61E74"/>
    <w:rsid w:val="00E647BC"/>
    <w:rsid w:val="00E73B1F"/>
    <w:rsid w:val="00E77BB9"/>
    <w:rsid w:val="00E8716D"/>
    <w:rsid w:val="00E90150"/>
    <w:rsid w:val="00E921C1"/>
    <w:rsid w:val="00EA2901"/>
    <w:rsid w:val="00EB0042"/>
    <w:rsid w:val="00EB21AD"/>
    <w:rsid w:val="00EB5A7C"/>
    <w:rsid w:val="00EE4DBD"/>
    <w:rsid w:val="00EF6F5A"/>
    <w:rsid w:val="00F17EE2"/>
    <w:rsid w:val="00F3741B"/>
    <w:rsid w:val="00F4270A"/>
    <w:rsid w:val="00F44E4E"/>
    <w:rsid w:val="00F724C5"/>
    <w:rsid w:val="00F72DFE"/>
    <w:rsid w:val="00F90A9F"/>
    <w:rsid w:val="00FA1B27"/>
    <w:rsid w:val="00FC05EC"/>
    <w:rsid w:val="00FE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B2FDB"/>
  <w15:chartTrackingRefBased/>
  <w15:docId w15:val="{F938A9C1-5FEA-1043-9454-6DE0E22AB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1C5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1C5F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1C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uong</dc:creator>
  <cp:keywords/>
  <dc:description/>
  <cp:lastModifiedBy>Tim Duong</cp:lastModifiedBy>
  <cp:revision>3</cp:revision>
  <dcterms:created xsi:type="dcterms:W3CDTF">2024-03-28T12:12:00Z</dcterms:created>
  <dcterms:modified xsi:type="dcterms:W3CDTF">2024-05-06T17:00:00Z</dcterms:modified>
</cp:coreProperties>
</file>